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475" w:rsidRDefault="005F0475" w:rsidP="005F0475">
      <w:pPr>
        <w:spacing w:before="240"/>
        <w:jc w:val="both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Table S2</w:t>
      </w:r>
      <w:r w:rsidRPr="00371C1E">
        <w:rPr>
          <w:rFonts w:ascii="Times New Roman" w:hAnsi="Times New Roman"/>
          <w:b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</w:p>
    <w:tbl>
      <w:tblPr>
        <w:tblW w:w="4604" w:type="dxa"/>
        <w:tblInd w:w="93" w:type="dxa"/>
        <w:tblLook w:val="04A0" w:firstRow="1" w:lastRow="0" w:firstColumn="1" w:lastColumn="0" w:noHBand="0" w:noVBand="1"/>
      </w:tblPr>
      <w:tblGrid>
        <w:gridCol w:w="964"/>
        <w:gridCol w:w="753"/>
        <w:gridCol w:w="752"/>
        <w:gridCol w:w="595"/>
        <w:gridCol w:w="1540"/>
      </w:tblGrid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MNI </w:t>
            </w:r>
            <w:r w:rsidRPr="005837A4">
              <w:rPr>
                <w:rFonts w:ascii="Calibri" w:eastAsia="Times New Roman" w:hAnsi="Calibri" w:cs="Calibri"/>
              </w:rPr>
              <w:t>coordina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Subject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Z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2.48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1.86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2.89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2.51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3.71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2.83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2.05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4.78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2.34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1.71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2.8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2.38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2.46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2.83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-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C56840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56840">
              <w:rPr>
                <w:rFonts w:ascii="Calibri" w:eastAsia="Times New Roman" w:hAnsi="Calibri" w:cs="Calibri"/>
              </w:rPr>
              <w:t>1.94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18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39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97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58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18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7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02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77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03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4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41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37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59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74</w:t>
            </w:r>
          </w:p>
        </w:tc>
      </w:tr>
      <w:tr w:rsidR="005F0475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475" w:rsidRPr="005837A4" w:rsidRDefault="005F0475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35</w:t>
            </w:r>
          </w:p>
        </w:tc>
      </w:tr>
    </w:tbl>
    <w:p w:rsidR="00626ABE" w:rsidRDefault="00F05A73"/>
    <w:sectPr w:rsidR="00626A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475"/>
    <w:rsid w:val="000B537B"/>
    <w:rsid w:val="000F4900"/>
    <w:rsid w:val="00102948"/>
    <w:rsid w:val="00112419"/>
    <w:rsid w:val="001C6A70"/>
    <w:rsid w:val="002C5A0E"/>
    <w:rsid w:val="00456C92"/>
    <w:rsid w:val="005F0475"/>
    <w:rsid w:val="006312E5"/>
    <w:rsid w:val="0070415F"/>
    <w:rsid w:val="00734C4F"/>
    <w:rsid w:val="00B73258"/>
    <w:rsid w:val="00BB697F"/>
    <w:rsid w:val="00BC0925"/>
    <w:rsid w:val="00C15E18"/>
    <w:rsid w:val="00D14A11"/>
    <w:rsid w:val="00DC4320"/>
    <w:rsid w:val="00DF1E5F"/>
    <w:rsid w:val="00F05A73"/>
    <w:rsid w:val="00F2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ヒラギノ角ゴ Pro W3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5F0475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ヒラギノ角ゴ Pro W3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5F0475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Human Cognitive and Brain Sciences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</dc:creator>
  <cp:keywords/>
  <dc:description/>
  <cp:lastModifiedBy>edv</cp:lastModifiedBy>
  <cp:revision>3</cp:revision>
  <dcterms:created xsi:type="dcterms:W3CDTF">2013-12-21T16:01:00Z</dcterms:created>
  <dcterms:modified xsi:type="dcterms:W3CDTF">2013-12-21T16:08:00Z</dcterms:modified>
</cp:coreProperties>
</file>